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A24FA" w14:textId="77777777" w:rsidR="00807C0E" w:rsidRPr="008D7AF9" w:rsidRDefault="00807C0E" w:rsidP="00807C0E">
      <w:pPr>
        <w:pStyle w:val="Title"/>
        <w:jc w:val="left"/>
      </w:pPr>
      <w:r>
        <w:rPr>
          <w:rFonts w:asciiTheme="majorBidi" w:hAnsiTheme="majorBidi" w:cstheme="majorBidi"/>
          <w:bCs/>
        </w:rPr>
        <w:t xml:space="preserve">Anxiety Disorders among Children and Adolescents during COVID-19 Lockdowns and School Closures: A Cross-Sectional Study in Kuwait    </w:t>
      </w:r>
    </w:p>
    <w:p w14:paraId="753F981C" w14:textId="3E9149D4" w:rsidR="009E34F4" w:rsidRDefault="009E34F4" w:rsidP="009E34F4">
      <w:pPr>
        <w:rPr>
          <w:rFonts w:asciiTheme="majorBidi" w:hAnsiTheme="majorBidi" w:cstheme="majorBidi"/>
          <w:b/>
          <w:bCs/>
        </w:rPr>
      </w:pPr>
    </w:p>
    <w:p w14:paraId="23BB735F" w14:textId="77777777" w:rsidR="009E34F4" w:rsidRDefault="009E34F4" w:rsidP="009E34F4">
      <w:pPr>
        <w:rPr>
          <w:rFonts w:asciiTheme="majorBidi" w:hAnsiTheme="majorBidi" w:cstheme="majorBidi"/>
          <w:b/>
          <w:bCs/>
        </w:rPr>
      </w:pPr>
    </w:p>
    <w:p w14:paraId="6945BE07" w14:textId="77777777" w:rsidR="009E34F4" w:rsidRPr="00B530DC" w:rsidRDefault="009E34F4" w:rsidP="009E34F4">
      <w:pPr>
        <w:rPr>
          <w:rFonts w:asciiTheme="majorBidi" w:hAnsiTheme="majorBidi" w:cstheme="majorBidi"/>
          <w:vertAlign w:val="superscript"/>
          <w:lang w:val="en-GB"/>
        </w:rPr>
      </w:pPr>
      <w:bookmarkStart w:id="0" w:name="OLE_LINK25"/>
      <w:r>
        <w:rPr>
          <w:rFonts w:asciiTheme="majorBidi" w:hAnsiTheme="majorBidi" w:cstheme="majorBidi"/>
          <w:lang w:val="en-GB"/>
        </w:rPr>
        <w:t>Bibi Alamiri</w:t>
      </w:r>
      <w:r>
        <w:rPr>
          <w:rFonts w:asciiTheme="majorBidi" w:hAnsiTheme="majorBidi" w:cstheme="majorBidi"/>
          <w:vertAlign w:val="superscript"/>
          <w:lang w:val="en-GB"/>
        </w:rPr>
        <w:t>1</w:t>
      </w:r>
      <w:r>
        <w:rPr>
          <w:rFonts w:ascii="Wingdings" w:hAnsi="Wingdings" w:cstheme="majorBidi"/>
          <w:vertAlign w:val="superscript"/>
        </w:rPr>
        <w:t></w:t>
      </w:r>
      <w:r>
        <w:rPr>
          <w:rFonts w:asciiTheme="majorBidi" w:hAnsiTheme="majorBidi" w:cstheme="majorBidi"/>
          <w:lang w:val="en-GB"/>
        </w:rPr>
        <w:t xml:space="preserve">, Moh </w:t>
      </w:r>
      <w:bookmarkEnd w:id="0"/>
      <w:r>
        <w:rPr>
          <w:rFonts w:asciiTheme="majorBidi" w:hAnsiTheme="majorBidi" w:cstheme="majorBidi"/>
          <w:lang w:val="en-GB"/>
        </w:rPr>
        <w:t xml:space="preserve">A. </w:t>
      </w:r>
      <w:bookmarkStart w:id="1" w:name="OLE_LINK26"/>
      <w:r>
        <w:rPr>
          <w:rFonts w:asciiTheme="majorBidi" w:hAnsiTheme="majorBidi" w:cstheme="majorBidi"/>
          <w:lang w:val="en-GB"/>
        </w:rPr>
        <w:t>Alkhamis</w:t>
      </w:r>
      <w:bookmarkEnd w:id="1"/>
      <w:r>
        <w:rPr>
          <w:rFonts w:asciiTheme="majorBidi" w:hAnsiTheme="majorBidi" w:cstheme="majorBidi"/>
          <w:vertAlign w:val="superscript"/>
          <w:lang w:val="en-GB"/>
        </w:rPr>
        <w:t>2*</w:t>
      </w:r>
      <w:r>
        <w:rPr>
          <w:rFonts w:ascii="Wingdings" w:hAnsi="Wingdings" w:cstheme="majorBidi"/>
          <w:vertAlign w:val="superscript"/>
        </w:rPr>
        <w:t></w:t>
      </w:r>
      <w:r>
        <w:rPr>
          <w:rFonts w:asciiTheme="majorBidi" w:hAnsiTheme="majorBidi" w:cstheme="majorBidi"/>
          <w:lang w:val="en-GB"/>
        </w:rPr>
        <w:t xml:space="preserve">, </w:t>
      </w:r>
      <w:r w:rsidRPr="00B530DC">
        <w:rPr>
          <w:rFonts w:asciiTheme="majorBidi" w:hAnsiTheme="majorBidi" w:cstheme="majorBidi"/>
          <w:lang w:val="en-GB"/>
        </w:rPr>
        <w:t>Ahmed Naguy</w:t>
      </w:r>
      <w:r w:rsidRPr="00B530DC">
        <w:rPr>
          <w:rFonts w:asciiTheme="majorBidi" w:hAnsiTheme="majorBidi" w:cstheme="majorBidi"/>
          <w:vertAlign w:val="superscript"/>
          <w:lang w:val="en-GB"/>
        </w:rPr>
        <w:t>1</w:t>
      </w:r>
      <w:r w:rsidRPr="00B530DC">
        <w:rPr>
          <w:rFonts w:asciiTheme="majorBidi" w:hAnsiTheme="majorBidi" w:cstheme="majorBidi"/>
          <w:lang w:val="en-GB"/>
        </w:rPr>
        <w:t>, Hend F Alenezi</w:t>
      </w:r>
      <w:r w:rsidRPr="00B530DC">
        <w:rPr>
          <w:rFonts w:asciiTheme="majorBidi" w:hAnsiTheme="majorBidi" w:cstheme="majorBidi"/>
          <w:vertAlign w:val="superscript"/>
          <w:lang w:val="en-GB"/>
        </w:rPr>
        <w:t>3</w:t>
      </w:r>
      <w:r w:rsidRPr="00B530DC">
        <w:rPr>
          <w:rFonts w:asciiTheme="majorBidi" w:hAnsiTheme="majorBidi" w:cstheme="majorBidi"/>
          <w:lang w:val="en-GB"/>
        </w:rPr>
        <w:t>, Muna Al Shekaili</w:t>
      </w:r>
      <w:r w:rsidRPr="00B530DC">
        <w:rPr>
          <w:rFonts w:asciiTheme="majorBidi" w:hAnsiTheme="majorBidi" w:cstheme="majorBidi"/>
          <w:vertAlign w:val="superscript"/>
          <w:lang w:val="en-GB"/>
        </w:rPr>
        <w:t>4</w:t>
      </w:r>
    </w:p>
    <w:p w14:paraId="798BEB5E" w14:textId="77777777" w:rsidR="0004378A" w:rsidRPr="0004378A" w:rsidRDefault="0004378A" w:rsidP="0004378A">
      <w:pPr>
        <w:shd w:val="clear" w:color="auto" w:fill="FFFFFF"/>
        <w:spacing w:line="300" w:lineRule="atLeast"/>
        <w:jc w:val="right"/>
        <w:rPr>
          <w:rFonts w:ascii="Arial" w:eastAsia="Times New Roman" w:hAnsi="Arial" w:cs="Arial"/>
          <w:color w:val="D93025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D93025"/>
          <w:spacing w:val="3"/>
          <w:sz w:val="21"/>
          <w:szCs w:val="21"/>
        </w:rPr>
        <w:t>* Required</w:t>
      </w:r>
    </w:p>
    <w:p w14:paraId="07D18085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علومات تخص معبء الاستبانة</w:t>
      </w:r>
    </w:p>
    <w:p w14:paraId="0B3C1C1A" w14:textId="77777777" w:rsidR="0004378A" w:rsidRPr="0004378A" w:rsidRDefault="0004378A" w:rsidP="0004378A">
      <w:pPr>
        <w:shd w:val="clear" w:color="auto" w:fill="FFFFFF"/>
        <w:spacing w:line="243" w:lineRule="atLeast"/>
        <w:jc w:val="right"/>
        <w:rPr>
          <w:rFonts w:ascii="Arial" w:eastAsia="Times New Roman" w:hAnsi="Arial" w:cs="Arial"/>
          <w:color w:val="202124"/>
          <w:spacing w:val="5"/>
          <w:sz w:val="18"/>
          <w:szCs w:val="18"/>
        </w:rPr>
      </w:pP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t xml:space="preserve">In this section we will ask you few questions about yourself </w:t>
      </w:r>
    </w:p>
    <w:p w14:paraId="1C0EC44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أنا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D8B849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والد الطفل /ة</w:t>
      </w:r>
    </w:p>
    <w:p w14:paraId="6C69AD27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والدة الطفل/ة</w:t>
      </w:r>
    </w:p>
    <w:p w14:paraId="2D24A26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7176751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كم طفل لديك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878193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1-3</w:t>
      </w:r>
    </w:p>
    <w:p w14:paraId="626BABF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4-6</w:t>
      </w:r>
    </w:p>
    <w:p w14:paraId="57B0246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كثر من 6</w:t>
      </w:r>
    </w:p>
    <w:p w14:paraId="1B7153D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لحالة الاجتماعي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5A94EF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متزوج/ة</w:t>
      </w:r>
    </w:p>
    <w:p w14:paraId="2B466179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منفصل/ة</w:t>
      </w:r>
    </w:p>
    <w:p w14:paraId="46162457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مطلق/ة</w:t>
      </w:r>
    </w:p>
    <w:p w14:paraId="5A7CFF1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رمل/ة</w:t>
      </w:r>
    </w:p>
    <w:p w14:paraId="0852D4E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لمستوى التعليمي للأب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CBE303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 يقرأ ولا يكتب</w:t>
      </w:r>
    </w:p>
    <w:p w14:paraId="574D158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يستطيع القراءة والكتابة</w:t>
      </w:r>
    </w:p>
    <w:p w14:paraId="433F008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مستوى الاعدادي</w:t>
      </w:r>
    </w:p>
    <w:p w14:paraId="630529B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دبلوم العام</w:t>
      </w:r>
    </w:p>
    <w:p w14:paraId="581F35E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باكلوريوس</w:t>
      </w:r>
    </w:p>
    <w:p w14:paraId="40642E5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راسات عليا</w:t>
      </w:r>
    </w:p>
    <w:p w14:paraId="5E51D13C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لمستوى التعليمي للأم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3D4D5A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 يقرأ ولا يكتب</w:t>
      </w:r>
    </w:p>
    <w:p w14:paraId="1714F58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يستطيع القراءة والكتابة</w:t>
      </w:r>
    </w:p>
    <w:p w14:paraId="1A1C2D0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مستوى الاعدادي</w:t>
      </w:r>
    </w:p>
    <w:p w14:paraId="45F888D0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دبلوم العام</w:t>
      </w:r>
    </w:p>
    <w:p w14:paraId="6AA5658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باكلوريوس</w:t>
      </w:r>
    </w:p>
    <w:p w14:paraId="663507A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راسات عليا</w:t>
      </w:r>
    </w:p>
    <w:p w14:paraId="1B740F3A" w14:textId="578C02C3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دخل العائلة الشهري </w:t>
      </w:r>
      <w:r w:rsidR="00860537">
        <w:rPr>
          <w:rFonts w:ascii="Arial" w:eastAsia="Times New Roman" w:hAnsi="Arial" w:cs="Arial" w:hint="cs"/>
          <w:color w:val="202124"/>
          <w:spacing w:val="2"/>
          <w:rtl/>
        </w:rPr>
        <w:t>(دينار كويتي)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E78F152" w14:textId="1B2598DB" w:rsidR="0004378A" w:rsidRDefault="0004378A" w:rsidP="0004378A">
      <w:pPr>
        <w:shd w:val="clear" w:color="auto" w:fill="FFFFFF"/>
        <w:jc w:val="right"/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قل من</w:t>
      </w:r>
      <w:r w:rsidR="00860537"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 xml:space="preserve"> ٥٠٠ </w:t>
      </w:r>
    </w:p>
    <w:p w14:paraId="0C221B79" w14:textId="500023A4" w:rsidR="00860537" w:rsidRDefault="00860537" w:rsidP="00860537">
      <w:pPr>
        <w:shd w:val="clear" w:color="auto" w:fill="FFFFFF"/>
        <w:jc w:val="right"/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</w:pPr>
      <w:r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>٥٠٠-١٠٠٠</w:t>
      </w:r>
    </w:p>
    <w:p w14:paraId="2DE25764" w14:textId="095C1193" w:rsidR="00860537" w:rsidRDefault="00860537" w:rsidP="00860537">
      <w:pPr>
        <w:shd w:val="clear" w:color="auto" w:fill="FFFFFF"/>
        <w:jc w:val="right"/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</w:pPr>
      <w:r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>١٠٠٠- ١٥٠٠</w:t>
      </w:r>
    </w:p>
    <w:p w14:paraId="19363A5A" w14:textId="57D97274" w:rsidR="00860537" w:rsidRPr="0004378A" w:rsidRDefault="00860537" w:rsidP="00860537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>اكثر من ١٥٠٠</w:t>
      </w:r>
    </w:p>
    <w:p w14:paraId="0F5702E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لجنسي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818398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عماني</w:t>
      </w:r>
    </w:p>
    <w:p w14:paraId="7462E9E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سعودي</w:t>
      </w:r>
    </w:p>
    <w:p w14:paraId="11B4D755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قطري</w:t>
      </w:r>
    </w:p>
    <w:p w14:paraId="61B58E3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كويتي</w:t>
      </w:r>
    </w:p>
    <w:p w14:paraId="0D1D2ED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بحريني</w:t>
      </w:r>
    </w:p>
    <w:p w14:paraId="3399DE2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ماراتي</w:t>
      </w:r>
    </w:p>
    <w:p w14:paraId="30ECF415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0D5CA904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lastRenderedPageBreak/>
        <w:t>خلال فترة الجائحة نحن متواجدون في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6CCBAB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سلطنة عمان</w:t>
      </w:r>
    </w:p>
    <w:p w14:paraId="67231A00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مملكة العربية السعودية</w:t>
      </w:r>
    </w:p>
    <w:p w14:paraId="48A95BF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ولة قطر</w:t>
      </w:r>
    </w:p>
    <w:p w14:paraId="24394CF9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ولة الكويت</w:t>
      </w:r>
    </w:p>
    <w:p w14:paraId="454AC22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ولة البحرين</w:t>
      </w:r>
    </w:p>
    <w:p w14:paraId="60080A6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دولة الامارات العربية المتحدة</w:t>
      </w:r>
    </w:p>
    <w:p w14:paraId="2F839A9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تم تشخيصك في السابق بأي مرض نفسي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6CD3FE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</w:t>
      </w:r>
    </w:p>
    <w:p w14:paraId="6B1A817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72E4F98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فضل عدم الاجابة</w:t>
      </w:r>
    </w:p>
    <w:p w14:paraId="5544DD3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أذا كانت الاجابة نعم ما هو تشخيصك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DE89ED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 يوجد تشخيص سابق</w:t>
      </w:r>
    </w:p>
    <w:p w14:paraId="70218519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اكتئاب</w:t>
      </w:r>
    </w:p>
    <w:p w14:paraId="50FC13B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الوسواس القهري</w:t>
      </w:r>
    </w:p>
    <w:p w14:paraId="718DCC5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ات النوم</w:t>
      </w:r>
    </w:p>
    <w:p w14:paraId="67E4220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ثنائي القطبي</w:t>
      </w:r>
    </w:p>
    <w:p w14:paraId="35FA683F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ذهان</w:t>
      </w:r>
    </w:p>
    <w:p w14:paraId="627DFC7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طيف التوحد</w:t>
      </w:r>
    </w:p>
    <w:p w14:paraId="164B81A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فرط الحركة وتشتت الانتباه</w:t>
      </w:r>
    </w:p>
    <w:p w14:paraId="69B9B96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تخلف عقلي بسيط</w:t>
      </w:r>
    </w:p>
    <w:p w14:paraId="1509DD0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تخلف عقلي متوسط الى شديد</w:t>
      </w:r>
    </w:p>
    <w:p w14:paraId="367091F5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179C43FD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علومات الطفل</w:t>
      </w:r>
    </w:p>
    <w:p w14:paraId="60E90E89" w14:textId="77777777" w:rsidR="0004378A" w:rsidRPr="0004378A" w:rsidRDefault="0004378A" w:rsidP="0004378A">
      <w:pPr>
        <w:shd w:val="clear" w:color="auto" w:fill="FFFFFF"/>
        <w:spacing w:line="243" w:lineRule="atLeast"/>
        <w:jc w:val="right"/>
        <w:rPr>
          <w:rFonts w:ascii="Arial" w:eastAsia="Times New Roman" w:hAnsi="Arial" w:cs="Arial"/>
          <w:color w:val="202124"/>
          <w:spacing w:val="5"/>
          <w:sz w:val="18"/>
          <w:szCs w:val="18"/>
        </w:rPr>
      </w:pP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 xml:space="preserve">اختر احد أطفالك الذي يتراوح اعمارهم بين عمر 8 سنوات الى 18 سنة وأجب على الاسئلة التالية </w:t>
      </w:r>
    </w:p>
    <w:p w14:paraId="67DF7E8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عمر الطف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404E17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قل من 8 سنوات</w:t>
      </w:r>
    </w:p>
    <w:p w14:paraId="4A49B04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8-11 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سنة</w:t>
      </w:r>
    </w:p>
    <w:p w14:paraId="07FD444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12-15 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سنة</w:t>
      </w:r>
    </w:p>
    <w:p w14:paraId="1A321F0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16-18 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سنة</w:t>
      </w:r>
    </w:p>
    <w:p w14:paraId="0FDC4BD3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جنس الطف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15584B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ذكر</w:t>
      </w:r>
    </w:p>
    <w:p w14:paraId="18D0462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نثى</w:t>
      </w:r>
    </w:p>
    <w:p w14:paraId="091F32F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لمستوى التعليمي للطف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CF1D797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قبل المدرسة</w:t>
      </w:r>
    </w:p>
    <w:p w14:paraId="34E86A6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ف الاول - الصف الثاني</w:t>
      </w:r>
    </w:p>
    <w:p w14:paraId="53462A1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صف الثالث- الصف السادس</w:t>
      </w:r>
    </w:p>
    <w:p w14:paraId="45C96AD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صف السابع الى الصف العاشر</w:t>
      </w:r>
    </w:p>
    <w:p w14:paraId="5B1422E0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صف 11 الى الصف 12</w:t>
      </w:r>
    </w:p>
    <w:p w14:paraId="2E8ADFB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20B632E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شعر ابنك بالضغط النفسي منذ بداية الجائح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8CA6D5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</w:t>
      </w:r>
    </w:p>
    <w:p w14:paraId="58D1F57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09C2423A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تعامل ابنك مع حالة تم تشخيصها بكورونا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C7371C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</w:t>
      </w:r>
    </w:p>
    <w:p w14:paraId="73E1B14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345B72C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ا طبيعة تعامل طفلك مع حالة كورونا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34ED86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م يتعامل</w:t>
      </w:r>
    </w:p>
    <w:p w14:paraId="72D0529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قد أصيب/ت بمرض فايروس كورونا</w:t>
      </w:r>
    </w:p>
    <w:p w14:paraId="3CFD31A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قد أصيب احد والديه بفايروس كورونا</w:t>
      </w:r>
    </w:p>
    <w:p w14:paraId="5867134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صيب أحد أخوانه</w:t>
      </w:r>
    </w:p>
    <w:p w14:paraId="055AB647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صيب أحد الاقارب</w:t>
      </w:r>
    </w:p>
    <w:p w14:paraId="040F797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أصيب أحد أصدقاؤه</w:t>
      </w:r>
    </w:p>
    <w:p w14:paraId="60B3A27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اذا كانت حدة الحالات التي تعامل معها طفلك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66DBAED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م يتعامل</w:t>
      </w:r>
    </w:p>
    <w:p w14:paraId="1AA8F94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حالة كانت خفيفة (لم تتطلب عناية طبية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)</w:t>
      </w:r>
    </w:p>
    <w:p w14:paraId="5F70EBB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حالة كانت متوسطة (تنويم في المستشفى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 )</w:t>
      </w:r>
    </w:p>
    <w:p w14:paraId="0A0ED4A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شديدة (تنويم في وحدة العناية المركزة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 )</w:t>
      </w:r>
    </w:p>
    <w:p w14:paraId="760094A1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حدثت وفاة</w:t>
      </w:r>
    </w:p>
    <w:p w14:paraId="0F52EAC3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تم تشخيص طفلك/تك سابقا باي من الامراض النفسي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B05017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</w:t>
      </w:r>
    </w:p>
    <w:p w14:paraId="0A1749F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3A7E5BA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فضل عدم الافصاح</w:t>
      </w:r>
    </w:p>
    <w:p w14:paraId="1C8E1ED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أذا كانت الاجابة نعم ما هو تشخيص طفلك/تك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341A81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 يوجد تشخيص سابق</w:t>
      </w:r>
    </w:p>
    <w:p w14:paraId="58D99A7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اكتئاب</w:t>
      </w:r>
    </w:p>
    <w:p w14:paraId="2F06F470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الوسواس القهري</w:t>
      </w:r>
    </w:p>
    <w:p w14:paraId="38DC2B2E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ات النوم</w:t>
      </w:r>
    </w:p>
    <w:p w14:paraId="717149E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ثنائي القطبي</w:t>
      </w:r>
    </w:p>
    <w:p w14:paraId="222D9DC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ذهان</w:t>
      </w:r>
    </w:p>
    <w:p w14:paraId="4B0ABA3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طيف التوحد</w:t>
      </w:r>
    </w:p>
    <w:p w14:paraId="7597223A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ضطراب فرط الحركة وتشتت الانتباه</w:t>
      </w:r>
    </w:p>
    <w:p w14:paraId="4208FF22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تخلف عقلي بسيط</w:t>
      </w:r>
    </w:p>
    <w:p w14:paraId="6E30A320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تخلف عقلي متوسط الى شديد</w:t>
      </w:r>
    </w:p>
    <w:p w14:paraId="5AEEF26B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39782DF1" w14:textId="77777777" w:rsidR="0004378A" w:rsidRPr="0004378A" w:rsidRDefault="0004378A" w:rsidP="0004378A">
      <w:pPr>
        <w:shd w:val="clear" w:color="auto" w:fill="673AB7"/>
        <w:spacing w:line="360" w:lineRule="atLeast"/>
        <w:jc w:val="right"/>
        <w:rPr>
          <w:rFonts w:ascii="Arial" w:eastAsia="Times New Roman" w:hAnsi="Arial" w:cs="Arial"/>
          <w:color w:val="FFFFFF"/>
          <w:spacing w:val="2"/>
        </w:rPr>
      </w:pPr>
      <w:r w:rsidRPr="0004378A">
        <w:rPr>
          <w:rFonts w:ascii="Arial" w:eastAsia="Times New Roman" w:hAnsi="Arial" w:cs="Arial"/>
          <w:color w:val="FFFFFF"/>
          <w:spacing w:val="2"/>
          <w:rtl/>
        </w:rPr>
        <w:t>مقياس اختبار الاضطرابات المتعلقة بالقلق عند الاطفال (للوالدين</w:t>
      </w:r>
      <w:r w:rsidRPr="0004378A">
        <w:rPr>
          <w:rFonts w:ascii="Arial" w:eastAsia="Times New Roman" w:hAnsi="Arial" w:cs="Arial"/>
          <w:color w:val="FFFFFF"/>
          <w:spacing w:val="2"/>
        </w:rPr>
        <w:t xml:space="preserve"> )</w:t>
      </w:r>
    </w:p>
    <w:p w14:paraId="528745C0" w14:textId="77777777" w:rsidR="0004378A" w:rsidRPr="0004378A" w:rsidRDefault="0004378A" w:rsidP="0004378A">
      <w:pPr>
        <w:shd w:val="clear" w:color="auto" w:fill="FFFFFF"/>
        <w:spacing w:line="240" w:lineRule="atLeast"/>
        <w:jc w:val="right"/>
        <w:rPr>
          <w:rFonts w:ascii="Arial" w:eastAsia="Times New Roman" w:hAnsi="Arial" w:cs="Arial"/>
          <w:color w:val="202124"/>
          <w:spacing w:val="5"/>
          <w:sz w:val="18"/>
          <w:szCs w:val="18"/>
        </w:rPr>
      </w:pP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ا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الارشادات: أدناه لائحة عبارات تصف كيفية شعور الناس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t>.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 xml:space="preserve">اقرا كل جملة و قرر اذا كانت " غير صحيحة أو بالكاد صحيحة"، أو " صحيحة غالبا عن ولدك 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وهذه الاسئلة الذي و يصف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ولدك خلال الاشهر الثلاث الماضٌية. رجاء" حاول ان تجاوب على كل البنود بأنسب طرٌيقة، حتى لو أن بعض الجمل لا تعنًي ولدك</w:t>
      </w:r>
    </w:p>
    <w:p w14:paraId="2A8BB05E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.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ٌيصعب عليه التنفس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BF9C2E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7B770C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36DB5F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2E9B4D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صاب ولدي بأالم في الرأس عندما يكون في المدرس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ACC8C1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426B68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0C35530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74BF024A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3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لا يحب ولدي أن يتواجد مع أشخاص لا يعرفهم جيدا</w:t>
      </w:r>
      <w:r w:rsidRPr="0004378A">
        <w:rPr>
          <w:rFonts w:ascii="Arial" w:eastAsia="Times New Roman" w:hAnsi="Arial" w:cs="Arial"/>
          <w:color w:val="202124"/>
          <w:spacing w:val="2"/>
        </w:rPr>
        <w:t xml:space="preserve"> 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EC7CD6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3220312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80A704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380FAE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خوف اذا نام خارج المنزل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62542F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3E878EB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17A11A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73038549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5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أن لا يحبه الاخرون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91D311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1FF104A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C4CC84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28ABE917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6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يشعر و كأنه سيغمى عليه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619F21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C695B4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40DFCDD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صحيح , صحيح غالبا</w:t>
      </w:r>
    </w:p>
    <w:p w14:paraId="64E7C40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7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ولدي متوتر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A576EF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7481B2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44737F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5B3B7FA9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8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ولدي يتبعني حيثما أذهب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49D4A5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138C9A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A9E2A9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0D5ECE8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9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ول لي الناس ان ولدي يبدو متوتر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9EE3D4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3B17AB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0ABDF26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34087803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0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توتر برفقة أشخاص لا يعرفهم جيدا</w:t>
      </w:r>
      <w:r w:rsidRPr="0004378A">
        <w:rPr>
          <w:rFonts w:ascii="Arial" w:eastAsia="Times New Roman" w:hAnsi="Arial" w:cs="Arial"/>
          <w:color w:val="202124"/>
          <w:spacing w:val="2"/>
        </w:rPr>
        <w:t>"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3F0DFD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AC7D8E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FD9E12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54A0567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1- .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صاب ولدي بألم في المعدة عندما يكون في المدرس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621C1E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818E7B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E7DB8F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82E783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2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يشعر و كأنه يفقد صواب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9C763C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514C665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AFE302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48941C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3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النوم لوحده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0AC1B9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5AC776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446E9A8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22B8955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كونه أقل جدارة من الاولاد االاخرين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B405C9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2F2DF1F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0A85F0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265288A1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5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يشعر بأن الاشياء غير حقيقي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750505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6F27213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4B327F1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B4196A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6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تنتاب ولدي الكوابيس من اصابة والديه بمكرو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E3D589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227C5D1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80D0D9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47CEE41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7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الذهاب الى المدرس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7124EA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46145B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2BD96B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E4CAF2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8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 ، يخفق قلبه بسرعة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EE7FA2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2474909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6DBFCC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07C09F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9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رتجف ولدي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1966B9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52AA888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صحيح نوع ما أو صحيح احيانا</w:t>
      </w:r>
    </w:p>
    <w:p w14:paraId="7344628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2183E94C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0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تنتاب ولدي كوابيس أن يتعرض لمكرو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C99DAF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1571B46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4621E31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D122B9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1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أن تتعرقل أمور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D1E52A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6F56EAD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47B860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41D1B19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2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يتعرق كثيرا</w:t>
      </w:r>
      <w:r w:rsidRPr="0004378A">
        <w:rPr>
          <w:rFonts w:ascii="Arial" w:eastAsia="Times New Roman" w:hAnsi="Arial" w:cs="Arial"/>
          <w:color w:val="202124"/>
          <w:spacing w:val="2"/>
        </w:rPr>
        <w:t>"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49752E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5C54990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34804A7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38B64AD1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3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ولدي قلق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461109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5AC724F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4E1C79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4B38823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خوف الشدٌيد بدون سبب اطلاقا</w:t>
      </w:r>
      <w:r w:rsidRPr="0004378A">
        <w:rPr>
          <w:rFonts w:ascii="Arial" w:eastAsia="Times New Roman" w:hAnsi="Arial" w:cs="Arial"/>
          <w:color w:val="202124"/>
          <w:spacing w:val="2"/>
        </w:rPr>
        <w:t>"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67A5FB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FB791E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5065264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5379759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5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خاف ولدي من أن يبقى لوحده في المنز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59FE90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12BAC77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282327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77D6AEB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6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صعب على ولدي التحدث مع أشخاص لا يعرفهم جيدا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1FA424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8CD91D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0161664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09CF1E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7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يشعر و كأنه يختنق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FF820E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1D130CE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EE3E1F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75FF8CE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8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ول لي الناس ان ولدي ٌقلق كثٌرا</w:t>
      </w:r>
      <w:r w:rsidRPr="0004378A">
        <w:rPr>
          <w:rFonts w:ascii="Arial" w:eastAsia="Times New Roman" w:hAnsi="Arial" w:cs="Arial"/>
          <w:color w:val="202124"/>
          <w:spacing w:val="2"/>
        </w:rPr>
        <w:t>"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7D89BE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1BE2A99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18FEAA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92AE83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9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لا يحب ولدي أن يكون بعٌيدا عن عائلته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E1C032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3B2330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65C8C6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78324BC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0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خاف ولدي من أن تصيبه نوبات قلق أو هلع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D25078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209FA27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728547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513D63F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1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أن يحصل مكروه لوالديه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B3216C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BA00A9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5C3DF5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65C9A5A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2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خجل مع الاشخاص الذين لا يعرفهم جيدا</w:t>
      </w:r>
      <w:r w:rsidRPr="0004378A">
        <w:rPr>
          <w:rFonts w:ascii="Arial" w:eastAsia="Times New Roman" w:hAnsi="Arial" w:cs="Arial"/>
          <w:color w:val="202124"/>
          <w:spacing w:val="2"/>
        </w:rPr>
        <w:t xml:space="preserve"> 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99A1E9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غير صحيح او بالكاد صحيح</w:t>
      </w:r>
    </w:p>
    <w:p w14:paraId="2893C9D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48B402D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3CDCFC78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3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ّما سيحصل في المستقب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4CE5AB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B79FCA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1DDC5D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3FCA899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خاف ولدي يشعر بأنه سوف يتقيأ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EDCABF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2BE911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23D07E6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108D78CE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5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ولدي من أن لا يقوم بالاشياء بشكل جيد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E602C5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6A91AD3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71B000B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81904A4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6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خاف ولدي من الذهاب الى المدرس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2D3C10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50A1CF6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A9ED81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AD5E318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7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تقلق ولدي أمورقد حصلت</w:t>
      </w:r>
      <w:r w:rsidRPr="0004378A">
        <w:rPr>
          <w:rFonts w:ascii="Arial" w:eastAsia="Times New Roman" w:hAnsi="Arial" w:cs="Arial"/>
          <w:color w:val="202124"/>
          <w:spacing w:val="2"/>
        </w:rPr>
        <w:t>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A75F4A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A37518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074098D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54344B4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8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ندما يشعر ولدي بالخوف، يشعر بالدوار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539584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33FBB7E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5ACB610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47570FC8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9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توتر عندما ٌكون برفقة االاولاد أوالكبارالاخرين وعليه القيام بشيء بينما يراقبونه (مثلا القراءة بصوت عالي , التكلم , اللعب , القيام بالرياضة</w:t>
      </w:r>
      <w:r w:rsidRPr="0004378A">
        <w:rPr>
          <w:rFonts w:ascii="Arial" w:eastAsia="Times New Roman" w:hAnsi="Arial" w:cs="Arial"/>
          <w:color w:val="202124"/>
          <w:spacing w:val="2"/>
        </w:rPr>
        <w:t xml:space="preserve"> )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205403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4E7EB3D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DC6EC3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0361E0E4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40- .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عر ولدي بالتو ّتر عندما يذهب الى حفلات أو أيه مكان يتواجد فيه أشخاص لا يعرفهم جيدا</w:t>
      </w:r>
      <w:r w:rsidRPr="0004378A">
        <w:rPr>
          <w:rFonts w:ascii="Arial" w:eastAsia="Times New Roman" w:hAnsi="Arial" w:cs="Arial"/>
          <w:color w:val="202124"/>
          <w:spacing w:val="2"/>
        </w:rPr>
        <w:t>".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CFD40B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7AA803D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1AA94A9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6BA069A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41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ولدي خجول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4035A0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 او بالكاد صحيح</w:t>
      </w:r>
    </w:p>
    <w:p w14:paraId="0FA2B21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 ما أو صحيح احيانا</w:t>
      </w:r>
    </w:p>
    <w:p w14:paraId="6F97D30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, صحيح غالبا</w:t>
      </w:r>
    </w:p>
    <w:p w14:paraId="2E86D0B7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أستبيان مواطن القوة والصعوبة</w:t>
      </w:r>
    </w:p>
    <w:p w14:paraId="0501BFFF" w14:textId="77777777" w:rsidR="0004378A" w:rsidRPr="0004378A" w:rsidRDefault="0004378A" w:rsidP="0004378A">
      <w:pPr>
        <w:shd w:val="clear" w:color="auto" w:fill="FFFFFF"/>
        <w:spacing w:line="243" w:lineRule="atLeast"/>
        <w:jc w:val="right"/>
        <w:rPr>
          <w:rFonts w:ascii="Arial" w:eastAsia="Times New Roman" w:hAnsi="Arial" w:cs="Arial"/>
          <w:color w:val="202124"/>
          <w:spacing w:val="5"/>
          <w:sz w:val="18"/>
          <w:szCs w:val="18"/>
        </w:rPr>
      </w:pP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يرجى الاجابة على كل بند ب : غير صحيح, صحيح نوعا ما , او صحيح بالتاكيد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حاول ان تكون دقيقا في اجابتك سوف يساعدنا كثيرا اذا اجبت على كل بند حتى وان كنت غير متاكد او ترى انه غير مناسب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t xml:space="preserve">. </w:t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</w:rPr>
        <w:br/>
      </w:r>
      <w:r w:rsidRPr="0004378A">
        <w:rPr>
          <w:rFonts w:ascii="Arial" w:eastAsia="Times New Roman" w:hAnsi="Arial" w:cs="Arial"/>
          <w:color w:val="202124"/>
          <w:spacing w:val="5"/>
          <w:sz w:val="18"/>
          <w:szCs w:val="18"/>
          <w:rtl/>
        </w:rPr>
        <w:t>يرجى ان تكون اجابتك حول سلوك الطفل خلال الستة الأشهر الأخير</w:t>
      </w:r>
    </w:p>
    <w:p w14:paraId="2F2F400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يهتم بمشاعر الاخرين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2B719D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05671EC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601491A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025B4CD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لا يستطيع البقاء او الاستقرار فى مكان واحد . كثير الحرك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195E83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3EFAC50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35663E3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صحيح بالتاكيد</w:t>
      </w:r>
    </w:p>
    <w:p w14:paraId="2E6EA50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3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يشكو من صداع او آلام فى البطن او الشعور بالغثيان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5BE6CA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555A9AA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0FEBF90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6ABD146C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شرك الاخرين بسهولة فيما يخصه{ لعب, أقلام, ألعاب, حلويات .....الخ</w:t>
      </w:r>
      <w:r w:rsidRPr="0004378A">
        <w:rPr>
          <w:rFonts w:ascii="Arial" w:eastAsia="Times New Roman" w:hAnsi="Arial" w:cs="Arial"/>
          <w:color w:val="202124"/>
          <w:spacing w:val="2"/>
        </w:rPr>
        <w:t>)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2C56AB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1A9CF05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11BDE4A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3CF9650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5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تنتابة نوبات من الغضب الشديد أ و سريع الغضب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6A4DA1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3D5062F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4FF0EB0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68746053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6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حب العزلة. يميل الى اللعب لوحدة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3A03D9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4568E51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64286AA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7D9092A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7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مطيع على وجه العموم. عادة يفعل ما يطلبه منه الكبار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E5833B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08C5D6B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28CB0A6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05A64FD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8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قلق من اشياء كثيرة. كثيرا ما يبدو عليه القلق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76E0FC6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303FC1A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18F3F89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62953836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9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ساعد الاخرين اذا ما حدث لأحدهم مكرو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19A4AA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672EDD1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0BE538F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73C8162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0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تململ او يتلوى باستمرار{جسمه فى حركه مستمره اثناء جلوسه</w:t>
      </w:r>
      <w:r w:rsidRPr="0004378A">
        <w:rPr>
          <w:rFonts w:ascii="Arial" w:eastAsia="Times New Roman" w:hAnsi="Arial" w:cs="Arial"/>
          <w:color w:val="202124"/>
          <w:spacing w:val="2"/>
        </w:rPr>
        <w:t>)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5E05D01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200E10E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56AB270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7F0487A9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1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لديه على الاقل صديق واحد جيد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BD55BF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733649C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04B94DE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53EE857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2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يتعارك مع الاخرين من نفس سنه او يستأسد عليهم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081F07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13F2790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5819775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6404A86C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3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يكون غير سعيد, حزين او يبكى بسهول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1BE2EF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181CC3F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2297062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6D469E1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4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فى الغالب محبوب ممن هم فى سن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DEE907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7427FF4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3D78A0C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57BDD53A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5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تشتت انتباهه بسرعه وقليل التركيز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8A9FC7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1C475EB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صحيح نوعا ما</w:t>
      </w:r>
    </w:p>
    <w:p w14:paraId="790A35A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7B91BF7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6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عصبى او متشبث{متعلق} بالاخرين فى المواقف الجديدة. من السهل ان يفقد ثقته بنفس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372938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4D9319E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1F55AE0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350206B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7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لطيف مع من هم أصغر من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9C8F2A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1D11A56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4903CEE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3225C711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18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يكذب , يخدع او يغش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E52ABC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7494812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002C88A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4783E28F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19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ستهزأ ْ منه او يستاسد عليه من هم فى سن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9976B0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30F0F28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26953E3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467FE87E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0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كثيرا ما يتطوع لمساعدة الاخرين{الوالدين, المدرسين, الاطفال الاخرينْ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34070BEE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0D61815B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70AC3601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9A0BC2D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21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فكر قبل ان يتصرف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65FCEE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64917BD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3C48AD9D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4B3936F4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22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سرق من البيت او المدرسة او من أماكن أخرى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6CFDFD1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66E33C0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3682253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39DA9EED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>23-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نسجم بشكل مع الكبار عنه مع الاطفال فى نفس سن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130FABD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5B3F098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1C5C638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1F62AE0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4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خاف من اشياء كثيره . من السهل تخويفه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27B9F0D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23587252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132678F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45FACED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</w:rPr>
        <w:t xml:space="preserve">25- </w:t>
      </w:r>
      <w:r w:rsidRPr="0004378A">
        <w:rPr>
          <w:rFonts w:ascii="Arial" w:eastAsia="Times New Roman" w:hAnsi="Arial" w:cs="Arial"/>
          <w:color w:val="202124"/>
          <w:spacing w:val="2"/>
          <w:rtl/>
        </w:rPr>
        <w:t>يتابع اداء الواجبات حتى النهايه. لديه انتباه جيد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41DE7376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غير صحيح</w:t>
      </w:r>
    </w:p>
    <w:p w14:paraId="0E004FC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نوعا ما</w:t>
      </w:r>
    </w:p>
    <w:p w14:paraId="3D01844C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صحيح بالتاكيد</w:t>
      </w:r>
    </w:p>
    <w:p w14:paraId="7E3D2CE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بصفة عامة هل تعتقد ان لدى الطفل صعوبات فى مجال واحد او أكثر من المجالات الآتية.الأنفعالات اوالعواطف , التركيز, السلوك, او انسجامه وتعامله مع الآخرين ؟ </w:t>
      </w:r>
      <w:r w:rsidRPr="0004378A">
        <w:rPr>
          <w:rFonts w:ascii="Arial" w:eastAsia="Times New Roman" w:hAnsi="Arial" w:cs="Arial"/>
          <w:color w:val="D93025"/>
          <w:spacing w:val="2"/>
        </w:rPr>
        <w:t>*</w:t>
      </w:r>
    </w:p>
    <w:p w14:paraId="0BEF825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7E680BE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 صعوبات بسيطة</w:t>
      </w:r>
    </w:p>
    <w:p w14:paraId="789DCE5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 صعوبات واضحة</w:t>
      </w:r>
    </w:p>
    <w:p w14:paraId="59020AF7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نعم صعوبات شديدة</w:t>
      </w:r>
    </w:p>
    <w:p w14:paraId="3E6B8F74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اذا كانت الأجابة " نعم"؛ أرجو الأجابة على الأسئلة التالية عن هذه الصعوبات</w:t>
      </w:r>
      <w:r w:rsidRPr="0004378A">
        <w:rPr>
          <w:rFonts w:ascii="Arial" w:eastAsia="Times New Roman" w:hAnsi="Arial" w:cs="Arial"/>
          <w:color w:val="202124"/>
          <w:spacing w:val="2"/>
        </w:rPr>
        <w:t>:</w:t>
      </w:r>
    </w:p>
    <w:p w14:paraId="3F6B3A4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نذ متى بدأت هذه الصعوبات</w:t>
      </w:r>
    </w:p>
    <w:p w14:paraId="0FA8315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lastRenderedPageBreak/>
        <w:t>أقل من شهر</w:t>
      </w:r>
    </w:p>
    <w:p w14:paraId="42793470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1-5 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شهر</w:t>
      </w:r>
    </w:p>
    <w:p w14:paraId="3EDD8D1F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6-12 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شهر</w:t>
      </w:r>
    </w:p>
    <w:p w14:paraId="547BAF5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أكثر من سنة</w:t>
      </w:r>
    </w:p>
    <w:p w14:paraId="28023E40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يتألم الطفل بسبب هذه الصعوبات</w:t>
      </w:r>
    </w:p>
    <w:p w14:paraId="791AE614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17F97C6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قليلا</w:t>
      </w:r>
    </w:p>
    <w:p w14:paraId="5925A3D3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متوسطا</w:t>
      </w:r>
    </w:p>
    <w:p w14:paraId="140AC8E5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كثيرا</w:t>
      </w:r>
    </w:p>
    <w:p w14:paraId="7CC9BA9A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هذه الصعوبات تؤثر على حياة الطفل اليومية بشكل سلبى فى المجالات التالية</w:t>
      </w:r>
      <w:r w:rsidRPr="0004378A">
        <w:rPr>
          <w:rFonts w:ascii="Arial" w:eastAsia="Times New Roman" w:hAnsi="Arial" w:cs="Arial"/>
          <w:color w:val="202124"/>
          <w:spacing w:val="2"/>
        </w:rPr>
        <w:t xml:space="preserve"> :</w:t>
      </w:r>
    </w:p>
    <w:p w14:paraId="692F8E16" w14:textId="76496621" w:rsidR="0004378A" w:rsidRPr="0004378A" w:rsidRDefault="0004378A" w:rsidP="0004378A">
      <w:pPr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  <w:r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 xml:space="preserve">      قليلا        متوسط   كثيرا</w:t>
      </w:r>
      <w:r>
        <w:rPr>
          <w:rFonts w:ascii="Arial" w:eastAsia="Times New Roman" w:hAnsi="Arial" w:cs="Arial"/>
          <w:color w:val="202124"/>
          <w:spacing w:val="3"/>
          <w:sz w:val="21"/>
          <w:szCs w:val="21"/>
        </w:rPr>
        <w:t xml:space="preserve">  </w:t>
      </w:r>
      <w:r>
        <w:rPr>
          <w:rFonts w:ascii="Arial" w:eastAsia="Times New Roman" w:hAnsi="Arial" w:cs="Arial" w:hint="cs"/>
          <w:color w:val="202124"/>
          <w:spacing w:val="3"/>
          <w:sz w:val="21"/>
          <w:szCs w:val="21"/>
          <w:rtl/>
        </w:rPr>
        <w:t xml:space="preserve">                                      </w:t>
      </w:r>
    </w:p>
    <w:p w14:paraId="606ABFA7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Row 1</w:t>
      </w:r>
    </w:p>
    <w:p w14:paraId="7A474574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حياة المنزلية</w:t>
      </w:r>
    </w:p>
    <w:p w14:paraId="1B40608A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علاقته بالاصدقاء</w:t>
      </w:r>
    </w:p>
    <w:p w14:paraId="0FC4491B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دراسة</w:t>
      </w:r>
    </w:p>
    <w:p w14:paraId="78354268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نشاطات الترفيهية</w:t>
      </w:r>
    </w:p>
    <w:p w14:paraId="2E41996D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Row 1</w:t>
      </w:r>
    </w:p>
    <w:p w14:paraId="25A7B800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حياة المنزلية</w:t>
      </w:r>
    </w:p>
    <w:p w14:paraId="2E4AA3D4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علاقته بالاصدقاء</w:t>
      </w:r>
    </w:p>
    <w:p w14:paraId="007BCEF7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دراسة</w:t>
      </w:r>
    </w:p>
    <w:p w14:paraId="28BF9021" w14:textId="77777777" w:rsidR="0004378A" w:rsidRPr="0004378A" w:rsidRDefault="0004378A" w:rsidP="0004378A">
      <w:pPr>
        <w:shd w:val="clear" w:color="auto" w:fill="F8F9FA"/>
        <w:spacing w:line="300" w:lineRule="atLeast"/>
        <w:jc w:val="right"/>
        <w:textAlignment w:val="center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النشاطات الترفيهية</w:t>
      </w:r>
    </w:p>
    <w:p w14:paraId="580916E2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هل هذه الصعوبات تضع عبئا عليك او على الأسرة ككل</w:t>
      </w:r>
    </w:p>
    <w:p w14:paraId="6FBFB9B9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ا</w:t>
      </w:r>
    </w:p>
    <w:p w14:paraId="2944D9A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قليلا</w:t>
      </w:r>
    </w:p>
    <w:p w14:paraId="515EC7CA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متوسط</w:t>
      </w:r>
    </w:p>
    <w:p w14:paraId="3C236E58" w14:textId="77777777" w:rsidR="0004378A" w:rsidRPr="0004378A" w:rsidRDefault="0004378A" w:rsidP="0004378A">
      <w:pPr>
        <w:shd w:val="clear" w:color="auto" w:fill="FFFFFF"/>
        <w:jc w:val="right"/>
        <w:rPr>
          <w:rFonts w:ascii="Times New Roman" w:eastAsia="Times New Roman" w:hAnsi="Times New Roman" w:cs="Times New Roman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كثيرا</w:t>
      </w:r>
    </w:p>
    <w:p w14:paraId="61BFF4A9" w14:textId="21293B88" w:rsidR="0004378A" w:rsidRDefault="0004378A" w:rsidP="0004378A">
      <w:pPr>
        <w:jc w:val="right"/>
      </w:pPr>
    </w:p>
    <w:p w14:paraId="1F07871B" w14:textId="7777777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من بداية الجائحة هل مارست أو اتبعت احد الارشادات التالية</w:t>
      </w:r>
    </w:p>
    <w:p w14:paraId="7ED6D3DF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كعائلة نقوم بالعديد من الانشطة الدينية أكثر من المعتاد</w:t>
      </w:r>
    </w:p>
    <w:p w14:paraId="128B13A4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طفلي يمارس الرياضات البدنية اكثر</w:t>
      </w:r>
    </w:p>
    <w:p w14:paraId="7C7D3757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طفلي يمارس التأمل أكثر</w:t>
      </w:r>
    </w:p>
    <w:p w14:paraId="6AC110B8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طفلي حريص على التةاصل مع اصدقاؤه واهله (عبر الانترنت</w:t>
      </w: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</w:rPr>
        <w:t>)</w:t>
      </w:r>
    </w:p>
    <w:p w14:paraId="0BAB5676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يقلل من متابعة أخبار الجائحة</w:t>
      </w:r>
    </w:p>
    <w:p w14:paraId="4720AAC2" w14:textId="45911591" w:rsidR="0004378A" w:rsidRDefault="0004378A" w:rsidP="0004378A">
      <w:pPr>
        <w:shd w:val="clear" w:color="auto" w:fill="FFFFFF"/>
        <w:jc w:val="right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04378A">
        <w:rPr>
          <w:rFonts w:ascii="Arial" w:eastAsia="Times New Roman" w:hAnsi="Arial" w:cs="Arial"/>
          <w:color w:val="202124"/>
          <w:spacing w:val="3"/>
          <w:sz w:val="21"/>
          <w:szCs w:val="21"/>
          <w:rtl/>
        </w:rPr>
        <w:t>لم يمارس اي شيء</w:t>
      </w:r>
    </w:p>
    <w:p w14:paraId="69F53536" w14:textId="7F075B24" w:rsidR="0004378A" w:rsidRDefault="0004378A" w:rsidP="0004378A">
      <w:pPr>
        <w:shd w:val="clear" w:color="auto" w:fill="FFFFFF"/>
        <w:jc w:val="right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</w:p>
    <w:p w14:paraId="58405DF3" w14:textId="77777777" w:rsidR="0004378A" w:rsidRPr="0004378A" w:rsidRDefault="0004378A" w:rsidP="0004378A">
      <w:pPr>
        <w:shd w:val="clear" w:color="auto" w:fill="FFFFFF"/>
        <w:jc w:val="right"/>
        <w:rPr>
          <w:rFonts w:ascii="Helvetica" w:eastAsia="Times New Roman" w:hAnsi="Helvetica" w:cs="Times New Roman"/>
          <w:color w:val="202124"/>
          <w:sz w:val="27"/>
          <w:szCs w:val="27"/>
        </w:rPr>
      </w:pPr>
    </w:p>
    <w:p w14:paraId="7EB6E8C4" w14:textId="6DA09C17" w:rsidR="0004378A" w:rsidRPr="0004378A" w:rsidRDefault="0004378A" w:rsidP="0004378A">
      <w:pPr>
        <w:shd w:val="clear" w:color="auto" w:fill="FFFFFF"/>
        <w:spacing w:line="360" w:lineRule="atLeast"/>
        <w:jc w:val="right"/>
        <w:rPr>
          <w:rFonts w:ascii="Arial" w:eastAsia="Times New Roman" w:hAnsi="Arial" w:cs="Arial"/>
          <w:color w:val="202124"/>
          <w:spacing w:val="2"/>
        </w:rPr>
      </w:pPr>
      <w:r w:rsidRPr="0004378A">
        <w:rPr>
          <w:rFonts w:ascii="Arial" w:eastAsia="Times New Roman" w:hAnsi="Arial" w:cs="Arial"/>
          <w:color w:val="202124"/>
          <w:spacing w:val="2"/>
          <w:rtl/>
        </w:rPr>
        <w:t>شكرا لمشاركتك الرجاء الضغط على تسليم</w:t>
      </w:r>
      <w:r w:rsidRPr="0004378A">
        <w:rPr>
          <w:rFonts w:ascii="Arial" w:eastAsia="Times New Roman" w:hAnsi="Arial" w:cs="Arial"/>
          <w:color w:val="202124"/>
          <w:spacing w:val="2"/>
        </w:rPr>
        <w:t xml:space="preserve"> "</w:t>
      </w:r>
    </w:p>
    <w:p w14:paraId="45DD87A1" w14:textId="77777777" w:rsidR="0004378A" w:rsidRDefault="0004378A" w:rsidP="0004378A">
      <w:pPr>
        <w:jc w:val="right"/>
      </w:pPr>
    </w:p>
    <w:sectPr w:rsidR="0004378A" w:rsidSect="009F5A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8A"/>
    <w:rsid w:val="0004248E"/>
    <w:rsid w:val="0004378A"/>
    <w:rsid w:val="000C3CB7"/>
    <w:rsid w:val="000C40F0"/>
    <w:rsid w:val="001C79DF"/>
    <w:rsid w:val="001E6B8C"/>
    <w:rsid w:val="00215971"/>
    <w:rsid w:val="002859C3"/>
    <w:rsid w:val="003109C2"/>
    <w:rsid w:val="003959E8"/>
    <w:rsid w:val="003D2E68"/>
    <w:rsid w:val="00424C72"/>
    <w:rsid w:val="004254E1"/>
    <w:rsid w:val="00440309"/>
    <w:rsid w:val="00520F9C"/>
    <w:rsid w:val="005409B9"/>
    <w:rsid w:val="005E246E"/>
    <w:rsid w:val="00611177"/>
    <w:rsid w:val="006221FB"/>
    <w:rsid w:val="00624000"/>
    <w:rsid w:val="00790578"/>
    <w:rsid w:val="00807C0E"/>
    <w:rsid w:val="00860537"/>
    <w:rsid w:val="008B2B69"/>
    <w:rsid w:val="009C6B7D"/>
    <w:rsid w:val="009E34F4"/>
    <w:rsid w:val="009E5245"/>
    <w:rsid w:val="009F5A5E"/>
    <w:rsid w:val="00A15E21"/>
    <w:rsid w:val="00A66FF3"/>
    <w:rsid w:val="00AA06C1"/>
    <w:rsid w:val="00AD476E"/>
    <w:rsid w:val="00AE4C36"/>
    <w:rsid w:val="00AF7378"/>
    <w:rsid w:val="00B14F73"/>
    <w:rsid w:val="00B97A24"/>
    <w:rsid w:val="00C66350"/>
    <w:rsid w:val="00CB03DC"/>
    <w:rsid w:val="00D93F39"/>
    <w:rsid w:val="00EA206A"/>
    <w:rsid w:val="00EA50A6"/>
    <w:rsid w:val="00F75CB7"/>
    <w:rsid w:val="00F94ED9"/>
    <w:rsid w:val="00FB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C8068"/>
  <w15:chartTrackingRefBased/>
  <w15:docId w15:val="{99EF6ABB-9ABF-B648-8AB0-F73513F2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4378A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4378A"/>
    <w:rPr>
      <w:rFonts w:ascii="Arial" w:eastAsia="Times New Roman" w:hAnsi="Arial" w:cs="Arial"/>
      <w:vanish/>
      <w:sz w:val="16"/>
      <w:szCs w:val="16"/>
    </w:rPr>
  </w:style>
  <w:style w:type="character" w:customStyle="1" w:styleId="freebirdformviewerviewitemsitemrequiredasterisk">
    <w:name w:val="freebirdformviewerviewitemsitemrequiredasterisk"/>
    <w:basedOn w:val="DefaultParagraphFont"/>
    <w:rsid w:val="0004378A"/>
  </w:style>
  <w:style w:type="character" w:customStyle="1" w:styleId="docssharedwiztogglelabeledlabeltext">
    <w:name w:val="docssharedwiztogglelabeledlabeltext"/>
    <w:basedOn w:val="DefaultParagraphFont"/>
    <w:rsid w:val="0004378A"/>
  </w:style>
  <w:style w:type="character" w:customStyle="1" w:styleId="appsmaterialwizbuttonpaperbuttonlabel">
    <w:name w:val="appsmaterialwizbuttonpaperbuttonlabel"/>
    <w:basedOn w:val="DefaultParagraphFont"/>
    <w:rsid w:val="0004378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4378A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4378A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4378A"/>
    <w:rPr>
      <w:color w:val="0000FF"/>
      <w:u w:val="single"/>
    </w:rPr>
  </w:style>
  <w:style w:type="character" w:customStyle="1" w:styleId="freebirdcommonviewproductnamelockuptext">
    <w:name w:val="freebirdcommonviewproductnamelockuptext"/>
    <w:basedOn w:val="DefaultParagraphFont"/>
    <w:rsid w:val="0004378A"/>
  </w:style>
  <w:style w:type="paragraph" w:styleId="Title">
    <w:name w:val="Title"/>
    <w:basedOn w:val="Normal"/>
    <w:next w:val="Normal"/>
    <w:link w:val="TitleChar"/>
    <w:qFormat/>
    <w:rsid w:val="00807C0E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07C0E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7428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95166794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8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80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8019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19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69995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37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9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0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521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82966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578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679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4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8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55643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4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923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60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41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82442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994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19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68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9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5463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358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167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8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371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09205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14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077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27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91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69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15968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046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20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40190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5784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0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2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33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271781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186616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24568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940932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32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401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561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201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77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95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02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6845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9240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7564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09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9522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032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894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29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54018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5689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917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787852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57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225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30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9834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2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481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851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437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9057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204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53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9488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576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965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09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94556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0380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524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199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410526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95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21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26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200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2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55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85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647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50649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7253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05284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121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8276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586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66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08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7383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816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006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2155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891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02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40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5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3301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4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87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0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262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346709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9622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385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61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0905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95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976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59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2522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071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6709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4966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0815173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13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591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16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851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90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78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06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99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9022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9341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5644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04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1171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312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640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84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11679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712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58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1591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85841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3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00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81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975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95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909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4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722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72272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4854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5942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475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6924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379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672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1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90460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0327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123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20072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3312781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06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75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852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913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8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8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01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57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49224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377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809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82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39327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29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365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10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8741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693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4788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337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4126848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5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637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64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496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0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188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1857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46636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748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5601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921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04456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0870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76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17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3474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050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3058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3556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970314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6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15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31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287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463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215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632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29883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412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672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517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456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019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8283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964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3561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323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480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6082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6120309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03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64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201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82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993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891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4163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069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4601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1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850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813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095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540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5142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796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662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820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8957143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24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28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63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5700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45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116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4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489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8427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098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553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94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06685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91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674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498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4004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321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6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709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439294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16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9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17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865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13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991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760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529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94503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326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4437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669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23539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1633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2659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48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08507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238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0698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407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229642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98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935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289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492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66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772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782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05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15475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843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634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480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6815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7076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8405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226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81205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92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3095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34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104687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70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41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60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8351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491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1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0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536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15486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6368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8504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537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5412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24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5839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549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466767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7920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871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497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3654122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81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829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744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04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85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09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77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9302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376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2417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508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5565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50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980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45225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356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998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8911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834024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21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11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7829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01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14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632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276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61499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001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443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393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63041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241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75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32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65090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309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24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806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237420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35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079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94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83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04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27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396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17427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5547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212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993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5878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588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0344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76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5950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0308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4505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552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8167715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4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5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104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71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756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60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817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74746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307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8901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96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60878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557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1126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179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7809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204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7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9572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714307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15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84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40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1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3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81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48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56313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7326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9293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71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492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824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8856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522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78291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798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617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64424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74807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86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35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9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093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45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342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63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161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773746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6075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645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337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479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1961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896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288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5556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891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21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975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89560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133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65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54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8157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3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832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9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15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82990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931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1136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450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02422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065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065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5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61034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2051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999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3377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0281833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3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54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44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6095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01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09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862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165560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30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551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239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52248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680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0149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770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6237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253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971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360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06789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0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2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255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753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822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447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038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475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21478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9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888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33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5303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717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911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153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0299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2886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1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4798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125144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86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45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00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822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23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571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4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262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90614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496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002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3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00990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694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7531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60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13207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648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86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295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208081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967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329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3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731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6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17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961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675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5462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576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8730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244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23225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68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659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87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9467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0499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268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0802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8563318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55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070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146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5034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20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209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763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315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8586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5317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5011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25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22984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55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906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540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18677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1392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9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8686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3785527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51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53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72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583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36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79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4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534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53403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176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0441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458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0259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326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4095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054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39835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7638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728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7198345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81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642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70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42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7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914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678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04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22358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81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7246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508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8974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859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3034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88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8398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144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567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084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577036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249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7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311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33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955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931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299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24296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4364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743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65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20506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57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569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81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15329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955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6882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63826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722993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9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604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214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08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01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86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80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8188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607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301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07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2722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22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4375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021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69539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1259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236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2175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730087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16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035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93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8772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34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91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07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12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4841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765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647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284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54676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320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437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364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99735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985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9271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1346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58902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92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567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464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62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62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30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16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129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37332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798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837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89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497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8172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188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639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58631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09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0640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3247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414329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16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1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00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864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38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7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6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50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0240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196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137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727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6844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238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247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869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2234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0029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969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94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2373549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35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84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233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384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1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23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451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04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53217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249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253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28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3918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890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2250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763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1772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6967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012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8121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619195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6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38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178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5075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1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85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44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8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1601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41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291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235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26986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8697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116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15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36409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2729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756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8015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22282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89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14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29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9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12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77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64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64277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374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895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272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67996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271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2066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198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61873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4262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31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7956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7383355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38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7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86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270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96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97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40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776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30471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5160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112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03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98051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545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3449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64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919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196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10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4281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0642055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8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2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61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88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70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293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50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57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2193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6778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2284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60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1267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205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2797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865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17803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6665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4984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72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43230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22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97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7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177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670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675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89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8878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69819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980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664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870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91425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67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218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4370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67750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562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945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15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71685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45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35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35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376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0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8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0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84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13617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390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93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1717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698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562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948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5216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866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106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5526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618735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43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97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3613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04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1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356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74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02066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49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182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27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69645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493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584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73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38051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1321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441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7380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600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78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01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765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2436461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0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66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04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124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0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961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2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99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10986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412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036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139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09889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9653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512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786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7138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360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426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459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694764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9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55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041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306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2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002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79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82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2061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28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580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02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0138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1378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9047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69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95984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532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917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37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1219173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6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805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35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254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49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753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46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74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37437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909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329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3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00535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2038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471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69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01145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627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4299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9354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512746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47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965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7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1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4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469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03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349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813805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362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242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543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1360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151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315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132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82272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024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953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2555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952270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8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94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28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06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96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6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240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3025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29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422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514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9064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574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1426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012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87027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3722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46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81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2634092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93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932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05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392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7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43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426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5513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312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063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306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182022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39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7136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074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66202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2102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579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2645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807078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7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69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53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925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51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90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955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956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2873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500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691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48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1676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9278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5240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687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1237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869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31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2835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2034552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79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8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9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179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2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520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7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26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9670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047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7978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492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6113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27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947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15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4220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229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00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1685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891274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53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7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769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45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071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166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850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75113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820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264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84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4762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0039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6925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39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84794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762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93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060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9021867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85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149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8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726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77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9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79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269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03805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764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097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943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2813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54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661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393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11072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681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94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998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649586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56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32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6035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7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472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42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754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65561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7344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2418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46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26875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31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8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40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1441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130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72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304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129604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798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14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9674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30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6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49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918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131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133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121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39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0245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505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8825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21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06199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815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820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6121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751187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17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639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9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940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069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47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91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9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5549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98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573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509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71235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763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679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788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35037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653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957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7286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802152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85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718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54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289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587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65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68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074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24289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499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780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120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26160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775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931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267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2030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972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1541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154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951350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72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14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64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87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616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973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83266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826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653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2229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74012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00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8384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790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9392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503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692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7917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55234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15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148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34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415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02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37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90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32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447941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957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7814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542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855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891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807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19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5423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5951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3679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629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8381411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62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458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71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725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27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73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16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23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50641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482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170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763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76505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793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1064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896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1961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429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10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43906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391076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37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54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937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5374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80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03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651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101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43835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701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3075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171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58534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887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504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62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18191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457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5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1979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347595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36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630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39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56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13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78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36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65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1608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012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17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3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176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17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1308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0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55955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523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02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9504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3704808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666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767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364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436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077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68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88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45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55562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216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5130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35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86705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27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7387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387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3427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20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770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0543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671912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6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840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70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39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55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161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9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403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03128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3104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237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882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6430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1899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174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79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9001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377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9667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7048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2413892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34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555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997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506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93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90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9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703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6255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642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3312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30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88720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440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1114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221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38553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0536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286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02446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041433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77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878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6851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546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319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76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244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0420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786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906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942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86124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208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907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762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00470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6875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58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8386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4005162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06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57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50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84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08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10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7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94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2365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294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9576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8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4872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493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866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03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59031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0224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2692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9084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617437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48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109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28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0273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95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90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68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21788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398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067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501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14315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592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330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853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79534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461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417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19521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393039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93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484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64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9167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76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193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2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499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7691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95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0401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327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163691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7876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780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876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039160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295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8494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294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55621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1751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87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2148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0056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70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7861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449076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64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47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768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941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913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52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687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8050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622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398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629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5890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153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219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23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1056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2013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8125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332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33234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48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57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7078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162885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1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83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20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969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42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83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846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69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93571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166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4729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51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04912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817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28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98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08388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1042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796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647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30509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38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871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670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2341507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87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33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00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51036171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32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12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535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547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462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515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1207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6838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364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4694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75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386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590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98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14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064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80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6337927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1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7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68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036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0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629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993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44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008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977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596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442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7530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193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524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410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37898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333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706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597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74206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381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7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49432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3448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575446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22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89094">
                      <w:marLeft w:val="0"/>
                      <w:marRight w:val="0"/>
                      <w:marTop w:val="180"/>
                      <w:marBottom w:val="180"/>
                      <w:divBdr>
                        <w:top w:val="single" w:sz="6" w:space="17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4173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210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8060130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22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8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00243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458374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022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022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55622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42739039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23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052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546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93559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53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2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617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7142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91413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7699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1844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0348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066826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3031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947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6145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725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109090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153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7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4859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95089262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429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855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106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077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34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561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4077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176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660385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4635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2889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673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128207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8667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732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406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7134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4064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520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8953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71634486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539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74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717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9020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460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48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604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860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31109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9521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92490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757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29667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2484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51103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215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387755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83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35778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3077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58709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808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75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09602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213158831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86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542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590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019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513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345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713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511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037881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092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730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512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8142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080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6156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255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24162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021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031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570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02548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507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2061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110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10619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6497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9079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525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38584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692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306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1391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91273719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10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159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323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2233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29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21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773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854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654922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197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9218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302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92711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422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37636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1500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67212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228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20366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2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07496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82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1054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201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81345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630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20740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755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08920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2961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9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8740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97093938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61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615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987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6538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36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142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679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195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72211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156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6465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949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10012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42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058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660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60729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4939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728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683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4616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048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2796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55165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41088911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82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850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944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48870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290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07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446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017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05473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785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4992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28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2449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71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67131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951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89424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79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5105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66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69423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47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722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480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3413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610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0546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0429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0864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986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9324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474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995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361838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451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183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494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35523156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321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456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370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3470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336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577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570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9236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872676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5866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3030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10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36827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308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6662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703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47753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080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1320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261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33373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347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77469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455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20743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2481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5252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182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42853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5866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299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8448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33525870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20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12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4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683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824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125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914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4384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95825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3666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6804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628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11040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233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17478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578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02205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0757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455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3665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51631601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73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4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86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6898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39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16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92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390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0452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118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8078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027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937569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864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77888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362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1599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5867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5254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200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411851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003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4712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484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14711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571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2772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842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06947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4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271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29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56790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943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6196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4026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5509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505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0796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0711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06575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4768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044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3373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59853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9661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4182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90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624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933484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478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613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317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41467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340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103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66555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12014855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3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612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581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6449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592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959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4373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224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180945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2068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409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99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955633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611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009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1935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34316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103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7840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203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90226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133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707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505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16112274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091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720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507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0421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764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579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479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8503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13521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405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20159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215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877980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400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8026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2266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4791948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0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78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77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789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70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499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558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126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34224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053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8548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46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753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521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5712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263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94690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8689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2149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773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45220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2186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27977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173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15183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284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8699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256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359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354917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97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8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25822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51672682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331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903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839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1139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069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71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787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773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40972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1007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6093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785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10756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5641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846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4836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76337932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00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868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929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8302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7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4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800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8226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30827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6096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33434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85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4219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166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99538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209617052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83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036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79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5239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70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97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010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478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73245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780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5847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027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010028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9436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48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7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07569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648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54853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6092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84226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9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45253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818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624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38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4037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8826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056342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1859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311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7771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91744586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872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485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493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0097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85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03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49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189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79594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9080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1839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01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98476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7021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2308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103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69382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17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7424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711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14588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949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235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543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19861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9100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369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1793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46253063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99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102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324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9782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53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16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179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318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47926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23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7424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180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7153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8710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594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892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9493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916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8077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3215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66401214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340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475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785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5182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19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6342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225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2418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17525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251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45405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772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4355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7315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75049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450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581476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0832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363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438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5099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0958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226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5081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9749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4296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4619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3256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33866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842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50487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421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8005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2549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926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883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185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691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052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05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2911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317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3334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465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2250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729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62806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795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0662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576807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7302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0602203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397457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994161">
                          <w:marLeft w:val="0"/>
                          <w:marRight w:val="21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16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7118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63279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616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Alamiri</dc:creator>
  <cp:keywords/>
  <dc:description/>
  <cp:lastModifiedBy>Mohammad Alkhamis</cp:lastModifiedBy>
  <cp:revision>3</cp:revision>
  <dcterms:created xsi:type="dcterms:W3CDTF">2020-05-19T05:17:00Z</dcterms:created>
  <dcterms:modified xsi:type="dcterms:W3CDTF">2024-02-05T10:22:00Z</dcterms:modified>
</cp:coreProperties>
</file>